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3B365" w14:textId="71EAEAEA" w:rsidR="00A52064" w:rsidRPr="00D523EE" w:rsidRDefault="00A52064" w:rsidP="00A52064">
      <w:pPr>
        <w:pStyle w:val="Default"/>
        <w:spacing w:line="360" w:lineRule="auto"/>
        <w:rPr>
          <w:rFonts w:ascii="Times New Roman" w:eastAsia="新宋体" w:hAnsi="Times New Roman" w:cs="Times New Roman"/>
        </w:rPr>
      </w:pPr>
      <w:bookmarkStart w:id="0" w:name="_Hlk46343612"/>
      <w:r w:rsidRPr="00D523EE">
        <w:rPr>
          <w:rFonts w:ascii="Times New Roman" w:eastAsia="新宋体" w:hAnsi="Times New Roman" w:cs="Times New Roman"/>
        </w:rPr>
        <w:t xml:space="preserve">Table </w:t>
      </w:r>
      <w:r>
        <w:rPr>
          <w:rFonts w:ascii="Times New Roman" w:eastAsia="新宋体" w:hAnsi="Times New Roman" w:cs="Times New Roman"/>
        </w:rPr>
        <w:t>S3</w:t>
      </w:r>
      <w:r w:rsidRPr="00D523EE">
        <w:rPr>
          <w:rFonts w:ascii="Times New Roman" w:hAnsi="Times New Roman" w:cs="Times New Roman"/>
        </w:rPr>
        <w:t xml:space="preserve"> </w:t>
      </w:r>
      <w:r w:rsidRPr="00D523EE">
        <w:rPr>
          <w:rFonts w:ascii="Times New Roman" w:eastAsia="新宋体" w:hAnsi="Times New Roman" w:cs="Times New Roman"/>
        </w:rPr>
        <w:t>The probability that patients with primary retroperitoneal tumors after surgical resection will remain alive at a specific time point given that they have already survived for a certain amount of time</w:t>
      </w:r>
    </w:p>
    <w:tbl>
      <w:tblPr>
        <w:tblStyle w:val="2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A52064" w:rsidRPr="00985C63" w14:paraId="29D907D1" w14:textId="77777777" w:rsidTr="00A70C1D">
        <w:tc>
          <w:tcPr>
            <w:tcW w:w="1701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14:paraId="7B52A831" w14:textId="67D7A61C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6343588"/>
            <w:bookmarkEnd w:id="0"/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2064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  <w:bookmarkStart w:id="2" w:name="_Hlk46330827"/>
            <w:r w:rsidRPr="00A52064">
              <w:rPr>
                <w:rFonts w:ascii="Times New Roman" w:eastAsia="新宋体" w:hAnsi="Times New Roman" w:cs="Times New Roman"/>
                <w:sz w:val="24"/>
                <w:szCs w:val="24"/>
              </w:rPr>
              <w:t>cancer-specific survival</w:t>
            </w:r>
            <w:bookmarkEnd w:id="2"/>
            <w:r w:rsidRPr="00A52064">
              <w:rPr>
                <w:sz w:val="24"/>
                <w:szCs w:val="24"/>
              </w:rPr>
              <w:t xml:space="preserve"> </w:t>
            </w:r>
            <w:r w:rsidR="00710F9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2064">
              <w:rPr>
                <w:rFonts w:ascii="Times New Roman" w:hAnsi="Times New Roman" w:cs="Times New Roman"/>
                <w:sz w:val="24"/>
                <w:szCs w:val="24"/>
              </w:rPr>
              <w:t>ime, y</w:t>
            </w:r>
          </w:p>
        </w:tc>
        <w:tc>
          <w:tcPr>
            <w:tcW w:w="6804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D0B6972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If the patient has survived, %</w:t>
            </w:r>
          </w:p>
        </w:tc>
      </w:tr>
      <w:tr w:rsidR="00A52064" w:rsidRPr="00985C63" w14:paraId="2732957B" w14:textId="77777777" w:rsidTr="00A70C1D">
        <w:tc>
          <w:tcPr>
            <w:tcW w:w="1701" w:type="dxa"/>
            <w:vMerge/>
            <w:tcBorders>
              <w:top w:val="nil"/>
              <w:bottom w:val="single" w:sz="4" w:space="0" w:color="000000" w:themeColor="text1"/>
            </w:tcBorders>
          </w:tcPr>
          <w:p w14:paraId="060DA8C2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</w:tcPr>
          <w:p w14:paraId="550FC70F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1y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</w:tcPr>
          <w:p w14:paraId="59546736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2y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</w:tcPr>
          <w:p w14:paraId="16085784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3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120EB6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4y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CB38F5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5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54C481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6y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0356DE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7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28397F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8y</w:t>
            </w:r>
          </w:p>
        </w:tc>
      </w:tr>
      <w:tr w:rsidR="00A52064" w:rsidRPr="00985C63" w14:paraId="401F9141" w14:textId="77777777" w:rsidTr="00A70C1D">
        <w:tc>
          <w:tcPr>
            <w:tcW w:w="1701" w:type="dxa"/>
            <w:tcBorders>
              <w:top w:val="single" w:sz="4" w:space="0" w:color="000000" w:themeColor="text1"/>
            </w:tcBorders>
          </w:tcPr>
          <w:p w14:paraId="5A9D4914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14:paraId="5F096359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14:paraId="06353A6E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14:paraId="430F536B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14:paraId="3E001852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14:paraId="24B1E393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14:paraId="57743373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14:paraId="1FE6B3B2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14:paraId="7088833C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2064" w:rsidRPr="00985C63" w14:paraId="17DAD202" w14:textId="77777777" w:rsidTr="00A70C1D">
        <w:tc>
          <w:tcPr>
            <w:tcW w:w="1701" w:type="dxa"/>
          </w:tcPr>
          <w:p w14:paraId="16143937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20E3BB37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90.7</w:t>
            </w:r>
          </w:p>
        </w:tc>
        <w:tc>
          <w:tcPr>
            <w:tcW w:w="850" w:type="dxa"/>
          </w:tcPr>
          <w:p w14:paraId="5B91E45A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51" w:type="dxa"/>
          </w:tcPr>
          <w:p w14:paraId="06F23374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4ACAC0E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F51506E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D876068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D8A4475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C710BB3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2064" w:rsidRPr="00985C63" w14:paraId="6C005262" w14:textId="77777777" w:rsidTr="00A70C1D">
        <w:tc>
          <w:tcPr>
            <w:tcW w:w="1701" w:type="dxa"/>
          </w:tcPr>
          <w:p w14:paraId="40B7537E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14:paraId="540AEE86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83.8</w:t>
            </w:r>
          </w:p>
        </w:tc>
        <w:tc>
          <w:tcPr>
            <w:tcW w:w="850" w:type="dxa"/>
          </w:tcPr>
          <w:p w14:paraId="426D7E25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851" w:type="dxa"/>
          </w:tcPr>
          <w:p w14:paraId="7D8D27C1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50" w:type="dxa"/>
          </w:tcPr>
          <w:p w14:paraId="2B3B20E8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66A3F9F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5177A5A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0BD7C06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04BEE43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2064" w:rsidRPr="00985C63" w14:paraId="2F8F94A9" w14:textId="77777777" w:rsidTr="00A70C1D">
        <w:tc>
          <w:tcPr>
            <w:tcW w:w="1701" w:type="dxa"/>
          </w:tcPr>
          <w:p w14:paraId="636575D5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14:paraId="46664C83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78.1</w:t>
            </w:r>
          </w:p>
        </w:tc>
        <w:tc>
          <w:tcPr>
            <w:tcW w:w="850" w:type="dxa"/>
          </w:tcPr>
          <w:p w14:paraId="5D921927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86.0</w:t>
            </w:r>
          </w:p>
        </w:tc>
        <w:tc>
          <w:tcPr>
            <w:tcW w:w="851" w:type="dxa"/>
          </w:tcPr>
          <w:p w14:paraId="48DBC5A8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93.1</w:t>
            </w:r>
          </w:p>
        </w:tc>
        <w:tc>
          <w:tcPr>
            <w:tcW w:w="850" w:type="dxa"/>
          </w:tcPr>
          <w:p w14:paraId="323AABBA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51" w:type="dxa"/>
          </w:tcPr>
          <w:p w14:paraId="0FDAD56A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93A0AFD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2C470B1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523F58A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2064" w:rsidRPr="00985C63" w14:paraId="1C0F53D5" w14:textId="77777777" w:rsidTr="00A70C1D">
        <w:tc>
          <w:tcPr>
            <w:tcW w:w="1701" w:type="dxa"/>
          </w:tcPr>
          <w:p w14:paraId="3246F5F5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67567452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850" w:type="dxa"/>
          </w:tcPr>
          <w:p w14:paraId="7AB95017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851" w:type="dxa"/>
          </w:tcPr>
          <w:p w14:paraId="32428E8C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88.0</w:t>
            </w:r>
          </w:p>
        </w:tc>
        <w:tc>
          <w:tcPr>
            <w:tcW w:w="850" w:type="dxa"/>
          </w:tcPr>
          <w:p w14:paraId="3E636501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851" w:type="dxa"/>
          </w:tcPr>
          <w:p w14:paraId="0626B088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50" w:type="dxa"/>
          </w:tcPr>
          <w:p w14:paraId="154F0ABB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45B59B0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F8C7FCB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2064" w:rsidRPr="00985C63" w14:paraId="71A976BB" w14:textId="77777777" w:rsidTr="00A70C1D">
        <w:tc>
          <w:tcPr>
            <w:tcW w:w="1701" w:type="dxa"/>
          </w:tcPr>
          <w:p w14:paraId="130FD7FE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14:paraId="61DDD4EF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850" w:type="dxa"/>
          </w:tcPr>
          <w:p w14:paraId="163EAE5E" w14:textId="77777777" w:rsidR="00A52064" w:rsidRPr="00985C63" w:rsidRDefault="00A52064" w:rsidP="00A70C1D">
            <w:pPr>
              <w:tabs>
                <w:tab w:val="left" w:pos="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851" w:type="dxa"/>
          </w:tcPr>
          <w:p w14:paraId="7DB401F2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82.7</w:t>
            </w:r>
          </w:p>
        </w:tc>
        <w:tc>
          <w:tcPr>
            <w:tcW w:w="850" w:type="dxa"/>
          </w:tcPr>
          <w:p w14:paraId="7DBB8AC9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851" w:type="dxa"/>
          </w:tcPr>
          <w:p w14:paraId="1EC83430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850" w:type="dxa"/>
          </w:tcPr>
          <w:p w14:paraId="0186CFF6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51" w:type="dxa"/>
          </w:tcPr>
          <w:p w14:paraId="2BE4BE86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16DF054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2064" w:rsidRPr="00985C63" w14:paraId="43661886" w14:textId="77777777" w:rsidTr="00A70C1D">
        <w:tc>
          <w:tcPr>
            <w:tcW w:w="1701" w:type="dxa"/>
          </w:tcPr>
          <w:p w14:paraId="0D3CCC93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7080E88F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850" w:type="dxa"/>
          </w:tcPr>
          <w:p w14:paraId="1C66A8E4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73.1</w:t>
            </w:r>
          </w:p>
        </w:tc>
        <w:tc>
          <w:tcPr>
            <w:tcW w:w="851" w:type="dxa"/>
          </w:tcPr>
          <w:p w14:paraId="2969FEE2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79.1</w:t>
            </w:r>
          </w:p>
        </w:tc>
        <w:tc>
          <w:tcPr>
            <w:tcW w:w="850" w:type="dxa"/>
          </w:tcPr>
          <w:p w14:paraId="6263E596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84.9</w:t>
            </w:r>
          </w:p>
        </w:tc>
        <w:tc>
          <w:tcPr>
            <w:tcW w:w="851" w:type="dxa"/>
          </w:tcPr>
          <w:p w14:paraId="2D6BA241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89.9</w:t>
            </w:r>
          </w:p>
        </w:tc>
        <w:tc>
          <w:tcPr>
            <w:tcW w:w="850" w:type="dxa"/>
          </w:tcPr>
          <w:p w14:paraId="153C6DA2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851" w:type="dxa"/>
          </w:tcPr>
          <w:p w14:paraId="4A46A768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850" w:type="dxa"/>
          </w:tcPr>
          <w:p w14:paraId="13912C88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2064" w:rsidRPr="00985C63" w14:paraId="197E441B" w14:textId="77777777" w:rsidTr="00A70C1D">
        <w:tc>
          <w:tcPr>
            <w:tcW w:w="1701" w:type="dxa"/>
          </w:tcPr>
          <w:p w14:paraId="3EC7B295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C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0E1AD92C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850" w:type="dxa"/>
          </w:tcPr>
          <w:p w14:paraId="370A14B2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69.8</w:t>
            </w:r>
          </w:p>
        </w:tc>
        <w:tc>
          <w:tcPr>
            <w:tcW w:w="851" w:type="dxa"/>
          </w:tcPr>
          <w:p w14:paraId="18C8D4D9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75.5</w:t>
            </w:r>
          </w:p>
        </w:tc>
        <w:tc>
          <w:tcPr>
            <w:tcW w:w="850" w:type="dxa"/>
          </w:tcPr>
          <w:p w14:paraId="6B9A36B0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81.1</w:t>
            </w:r>
          </w:p>
        </w:tc>
        <w:tc>
          <w:tcPr>
            <w:tcW w:w="851" w:type="dxa"/>
          </w:tcPr>
          <w:p w14:paraId="1630DE13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85.8</w:t>
            </w:r>
          </w:p>
        </w:tc>
        <w:tc>
          <w:tcPr>
            <w:tcW w:w="850" w:type="dxa"/>
          </w:tcPr>
          <w:p w14:paraId="6BC4342D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851" w:type="dxa"/>
          </w:tcPr>
          <w:p w14:paraId="611281CE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850" w:type="dxa"/>
          </w:tcPr>
          <w:p w14:paraId="1E0AA590" w14:textId="77777777" w:rsidR="00A52064" w:rsidRPr="00985C63" w:rsidRDefault="00A52064" w:rsidP="00A70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76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bookmarkEnd w:id="1"/>
    </w:tbl>
    <w:p w14:paraId="4DC27B1E" w14:textId="77777777" w:rsidR="00727FE2" w:rsidRPr="00A52064" w:rsidRDefault="00727FE2"/>
    <w:sectPr w:rsidR="00727FE2" w:rsidRPr="00A52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8A308D" w14:textId="77777777" w:rsidR="008F019F" w:rsidRDefault="008F019F" w:rsidP="00A52064">
      <w:r>
        <w:separator/>
      </w:r>
    </w:p>
  </w:endnote>
  <w:endnote w:type="continuationSeparator" w:id="0">
    <w:p w14:paraId="5D5E68A6" w14:textId="77777777" w:rsidR="008F019F" w:rsidRDefault="008F019F" w:rsidP="00A52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 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80A282" w14:textId="77777777" w:rsidR="008F019F" w:rsidRDefault="008F019F" w:rsidP="00A52064">
      <w:r>
        <w:separator/>
      </w:r>
    </w:p>
  </w:footnote>
  <w:footnote w:type="continuationSeparator" w:id="0">
    <w:p w14:paraId="73EAC3EC" w14:textId="77777777" w:rsidR="008F019F" w:rsidRDefault="008F019F" w:rsidP="00A520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DC7"/>
    <w:rsid w:val="00710F98"/>
    <w:rsid w:val="00727FE2"/>
    <w:rsid w:val="008F019F"/>
    <w:rsid w:val="00A52064"/>
    <w:rsid w:val="00F9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3A1C3"/>
  <w15:chartTrackingRefBased/>
  <w15:docId w15:val="{5873CF92-CC8D-4BDC-B10C-00EDA55E2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20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0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20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20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2064"/>
    <w:rPr>
      <w:sz w:val="18"/>
      <w:szCs w:val="18"/>
    </w:rPr>
  </w:style>
  <w:style w:type="paragraph" w:customStyle="1" w:styleId="Default">
    <w:name w:val="Default"/>
    <w:rsid w:val="00A52064"/>
    <w:pPr>
      <w:widowControl w:val="0"/>
      <w:autoSpaceDE w:val="0"/>
      <w:autoSpaceDN w:val="0"/>
      <w:adjustRightInd w:val="0"/>
    </w:pPr>
    <w:rPr>
      <w:rFonts w:ascii="Janson Text LT" w:eastAsia="Janson Text LT" w:cs="Janson Text LT"/>
      <w:color w:val="000000"/>
      <w:kern w:val="0"/>
      <w:sz w:val="24"/>
      <w:szCs w:val="24"/>
    </w:rPr>
  </w:style>
  <w:style w:type="table" w:customStyle="1" w:styleId="2">
    <w:name w:val="网格型2"/>
    <w:basedOn w:val="a1"/>
    <w:next w:val="a7"/>
    <w:uiPriority w:val="39"/>
    <w:rsid w:val="00A5206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7">
    <w:name w:val="Table Grid"/>
    <w:basedOn w:val="a1"/>
    <w:uiPriority w:val="39"/>
    <w:rsid w:val="00A520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超</dc:creator>
  <cp:keywords/>
  <dc:description/>
  <cp:lastModifiedBy>张 超</cp:lastModifiedBy>
  <cp:revision>3</cp:revision>
  <dcterms:created xsi:type="dcterms:W3CDTF">2020-07-30T14:02:00Z</dcterms:created>
  <dcterms:modified xsi:type="dcterms:W3CDTF">2020-07-30T14:04:00Z</dcterms:modified>
</cp:coreProperties>
</file>